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4230" w:rsidRDefault="00B14230" w:rsidP="00B14230">
      <w:pPr>
        <w:pStyle w:val="Heading1"/>
      </w:pPr>
      <w:r>
        <w:t>S3 Appendix. Focus group themes and codes</w:t>
      </w:r>
    </w:p>
    <w:p w:rsidR="00B14230" w:rsidRPr="00166130" w:rsidRDefault="00B14230" w:rsidP="00B14230"/>
    <w:p w:rsidR="00B14230" w:rsidRPr="005910E1" w:rsidRDefault="00B14230" w:rsidP="00B14230">
      <w:pPr>
        <w:rPr>
          <w:b/>
          <w:lang w:val="en-AU" w:bidi="en-US"/>
        </w:rPr>
      </w:pPr>
      <w:r>
        <w:rPr>
          <w:b/>
          <w:lang w:val="en-AU" w:bidi="en-US"/>
        </w:rPr>
        <w:t>Parent focus group the</w:t>
      </w:r>
      <w:bookmarkStart w:id="0" w:name="_GoBack"/>
      <w:bookmarkEnd w:id="0"/>
      <w:r>
        <w:rPr>
          <w:b/>
          <w:lang w:val="en-AU" w:bidi="en-US"/>
        </w:rPr>
        <w:t>mes and specific codes</w:t>
      </w:r>
    </w:p>
    <w:tbl>
      <w:tblPr>
        <w:tblW w:w="4639" w:type="pct"/>
        <w:tblInd w:w="-8" w:type="dxa"/>
        <w:shd w:val="clear" w:color="auto" w:fill="EDF5E7"/>
        <w:tblLook w:val="04A0" w:firstRow="1" w:lastRow="0" w:firstColumn="1" w:lastColumn="0" w:noHBand="0" w:noVBand="1"/>
      </w:tblPr>
      <w:tblGrid>
        <w:gridCol w:w="8359"/>
      </w:tblGrid>
      <w:tr w:rsidR="00B14230" w:rsidRPr="00B3509E" w:rsidTr="002B58CE">
        <w:trPr>
          <w:cantSplit/>
          <w:trHeight w:val="1157"/>
        </w:trPr>
        <w:tc>
          <w:tcPr>
            <w:tcW w:w="5000" w:type="pct"/>
            <w:tcBorders>
              <w:top w:val="single" w:sz="12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EDF5E7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3" w:hanging="357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>Concerns or fears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 xml:space="preserve">About </w:t>
            </w: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reactions or side effects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 xml:space="preserve">About </w:t>
            </w: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stress or pain of vaccine delivery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About vaccine safety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About vaccine-preventable disease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“It's different after your first child”</w:t>
            </w:r>
          </w:p>
        </w:tc>
      </w:tr>
      <w:tr w:rsidR="00B14230" w:rsidRPr="00B3509E" w:rsidTr="002B58CE">
        <w:trPr>
          <w:cantSplit/>
          <w:trHeight w:val="986"/>
        </w:trPr>
        <w:tc>
          <w:tcPr>
            <w:tcW w:w="5000" w:type="pct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EDF5E7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3" w:hanging="357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 xml:space="preserve">Making a choice 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Your background shapes your perspective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Seeing the disease can influence your decision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Looking for guidance about what to do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People should be allowed to weigh the options and decide for themselves</w:t>
            </w:r>
          </w:p>
        </w:tc>
      </w:tr>
      <w:tr w:rsidR="00B14230" w:rsidRPr="00B3509E" w:rsidTr="002B58CE">
        <w:trPr>
          <w:cantSplit/>
          <w:trHeight w:val="820"/>
        </w:trPr>
        <w:tc>
          <w:tcPr>
            <w:tcW w:w="5000" w:type="pct"/>
            <w:tcBorders>
              <w:top w:val="single" w:sz="4" w:space="0" w:color="auto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EDF5E7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3" w:hanging="357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Times New Roman" w:eastAsia="Times New Roman" w:hAnsi="Times New Roman" w:cs="Times New Roman"/>
                <w:color w:val="000000"/>
                <w:szCs w:val="20"/>
                <w:lang w:val="en-AU"/>
              </w:rPr>
              <w:t xml:space="preserve"> </w:t>
            </w:r>
            <w:r w:rsidRPr="00B3509E">
              <w:rPr>
                <w:rFonts w:ascii="Calibri" w:hAnsi="Calibri" w:cs="Calibri"/>
                <w:color w:val="000000"/>
                <w:szCs w:val="20"/>
                <w:u w:val="single"/>
                <w:lang w:val="en-AU"/>
              </w:rPr>
              <w:t>Certainty</w:t>
            </w: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 xml:space="preserve"> and confidence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Feeling uncertain about vaccination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Feeling confident about vaccination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 xml:space="preserve">Uncertainty or confidence in parenting responsibilities related to vaccination </w:t>
            </w:r>
          </w:p>
        </w:tc>
      </w:tr>
      <w:tr w:rsidR="00B14230" w:rsidRPr="00B3509E" w:rsidTr="002B58CE">
        <w:trPr>
          <w:cantSplit/>
          <w:trHeight w:val="862"/>
        </w:trPr>
        <w:tc>
          <w:tcPr>
            <w:tcW w:w="5000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EDF5E7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3" w:hanging="357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>Information balance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Knowing how and where to find information for yourself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Gauging information quality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Clear, understandable and accurate information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The right amount of information at the right time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Balancing feeling rushed with taking too long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Personalised or targeted communication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Actively blocking or avoiding vaccination information or discussions</w:t>
            </w: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 </w:t>
            </w:r>
          </w:p>
        </w:tc>
      </w:tr>
      <w:tr w:rsidR="00B14230" w:rsidRPr="00B3509E" w:rsidTr="002B58CE">
        <w:trPr>
          <w:cantSplit/>
          <w:trHeight w:val="1537"/>
        </w:trPr>
        <w:tc>
          <w:tcPr>
            <w:tcW w:w="5000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EDF5E7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3" w:hanging="357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>Trust and the messenger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A competent person delivering the vaccine itself improves the communication experience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Continuity</w:t>
            </w: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 xml:space="preserve"> of the communicator can impact communication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Trust is essential but it's hard to build and easy to break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"Swing-pushing" conversations - communication between parents is different from communication with a professional</w:t>
            </w:r>
          </w:p>
        </w:tc>
      </w:tr>
      <w:tr w:rsidR="00B14230" w:rsidRPr="00B3509E" w:rsidTr="002B58CE">
        <w:trPr>
          <w:cantSplit/>
          <w:trHeight w:val="1206"/>
        </w:trPr>
        <w:tc>
          <w:tcPr>
            <w:tcW w:w="5000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DF5E7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63" w:hanging="357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u w:val="single"/>
                <w:lang w:val="en-AU"/>
              </w:rPr>
              <w:t>The</w:t>
            </w: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 xml:space="preserve"> takeaway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You want to feel like you're in control and your decision is respected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Good communication makes you feel supported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Calibri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hAnsi="Calibri" w:cs="Calibri"/>
                <w:color w:val="000000"/>
                <w:szCs w:val="20"/>
                <w:lang w:val="en-AU"/>
              </w:rPr>
              <w:t>Poor communication makes you feel confused, dismissed or judged</w:t>
            </w:r>
          </w:p>
        </w:tc>
      </w:tr>
    </w:tbl>
    <w:p w:rsidR="00B14230" w:rsidRDefault="00B14230" w:rsidP="00B14230"/>
    <w:p w:rsidR="00B14230" w:rsidRDefault="00B14230" w:rsidP="00B14230">
      <w:pPr>
        <w:rPr>
          <w:b/>
          <w:lang w:val="en-AU" w:bidi="en-US"/>
        </w:rPr>
      </w:pPr>
      <w:r>
        <w:rPr>
          <w:b/>
          <w:lang w:val="en-AU" w:bidi="en-US"/>
        </w:rPr>
        <w:br w:type="page"/>
      </w:r>
    </w:p>
    <w:p w:rsidR="00B14230" w:rsidRDefault="00B14230" w:rsidP="00B14230">
      <w:r>
        <w:rPr>
          <w:b/>
          <w:lang w:val="en-AU" w:bidi="en-US"/>
        </w:rPr>
        <w:lastRenderedPageBreak/>
        <w:t>Professional focus group themes and specific codes</w:t>
      </w:r>
    </w:p>
    <w:tbl>
      <w:tblPr>
        <w:tblW w:w="4641" w:type="pct"/>
        <w:shd w:val="clear" w:color="auto" w:fill="CBE4BA"/>
        <w:tblLook w:val="04A0" w:firstRow="1" w:lastRow="0" w:firstColumn="1" w:lastColumn="0" w:noHBand="0" w:noVBand="1"/>
      </w:tblPr>
      <w:tblGrid>
        <w:gridCol w:w="8369"/>
      </w:tblGrid>
      <w:tr w:rsidR="00B14230" w:rsidRPr="00B3509E" w:rsidTr="002B58CE">
        <w:trPr>
          <w:cantSplit/>
          <w:trHeight w:val="579"/>
        </w:trPr>
        <w:tc>
          <w:tcPr>
            <w:tcW w:w="500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BE4BA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>Designing and selecting interventions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Intervention design is influenced by external factors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Tailoring and targeting communication to engage different audiences</w:t>
            </w:r>
          </w:p>
        </w:tc>
      </w:tr>
      <w:tr w:rsidR="00B14230" w:rsidRPr="00B3509E" w:rsidTr="002B58CE">
        <w:trPr>
          <w:cantSplit/>
          <w:trHeight w:val="9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BE4BA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>Perceptions about what parents experience, want and need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Parents have concerns about reactions or side effects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Parents are influenced by their own previous experiences and by other people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Parents want help with the decision-making process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Parents want to feel respected, reassured, supported and in control </w:t>
            </w:r>
          </w:p>
        </w:tc>
      </w:tr>
      <w:tr w:rsidR="00B14230" w:rsidRPr="00B3509E" w:rsidTr="002B58CE">
        <w:trPr>
          <w:cantSplit/>
          <w:trHeight w:val="114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BE4BA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>Perceptions about what makes a good communicator or communication encounter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Good communicators are confident, competent and in charge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Good communicators are knowledgeable and know where to find more information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 xml:space="preserve">Good communicators don't just talk 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Good communication builds trust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“Every opportunity’s a good opportunity” to discuss or deliver vaccines</w:t>
            </w:r>
          </w:p>
        </w:tc>
      </w:tr>
      <w:tr w:rsidR="00B14230" w:rsidRPr="00B3509E" w:rsidTr="002B58CE">
        <w:trPr>
          <w:cantSplit/>
          <w:trHeight w:val="493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BE4BA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>Challenges in a communication encounter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Competing with Dr. Google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Balancing the right amount of information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Having enough time for communication</w:t>
            </w:r>
          </w:p>
        </w:tc>
      </w:tr>
      <w:tr w:rsidR="00B14230" w:rsidRPr="00B3509E" w:rsidTr="002B58CE">
        <w:trPr>
          <w:cantSplit/>
          <w:trHeight w:val="73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BE4BA"/>
            <w:hideMark/>
          </w:tcPr>
          <w:p w:rsidR="00B14230" w:rsidRPr="00B3509E" w:rsidRDefault="00B14230" w:rsidP="00B14230">
            <w:pPr>
              <w:pStyle w:val="ListParagraph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u w:val="single"/>
                <w:lang w:val="en-AU"/>
              </w:rPr>
              <w:t>"It's very difficult to measure": evaluation challenges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 xml:space="preserve">Selecting which outcomes to measure 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Defining outcomes and measurement methods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Data availability and access limitations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Identifying the specific impacts of communication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 xml:space="preserve">Potential uncertainty or imprecision of using indicator or proxy </w:t>
            </w:r>
          </w:p>
          <w:p w:rsidR="00B14230" w:rsidRPr="00B3509E" w:rsidRDefault="00B14230" w:rsidP="00B1423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</w:pPr>
            <w:r w:rsidRPr="00B3509E">
              <w:rPr>
                <w:rFonts w:ascii="Calibri" w:eastAsia="Times New Roman" w:hAnsi="Calibri" w:cs="Calibri"/>
                <w:color w:val="000000"/>
                <w:szCs w:val="20"/>
                <w:lang w:val="en-AU"/>
              </w:rPr>
              <w:t>Funding and resource constraints for evaluations</w:t>
            </w:r>
          </w:p>
        </w:tc>
      </w:tr>
    </w:tbl>
    <w:p w:rsidR="00B14230" w:rsidRDefault="00B14230" w:rsidP="00B14230"/>
    <w:p w:rsidR="00F94206" w:rsidRPr="00B14230" w:rsidRDefault="00F94206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F94206" w:rsidRPr="00B14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A529C9"/>
    <w:multiLevelType w:val="multilevel"/>
    <w:tmpl w:val="52669B70"/>
    <w:lvl w:ilvl="0">
      <w:start w:val="1"/>
      <w:numFmt w:val="decimal"/>
      <w:lvlText w:val="%1."/>
      <w:lvlJc w:val="left"/>
      <w:pPr>
        <w:ind w:left="3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03" w:hanging="435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448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808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2528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2888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3248" w:hanging="108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3968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4328" w:hanging="1440"/>
      </w:pPr>
      <w:rPr>
        <w:rFonts w:eastAsia="Times New Roman" w:hint="default"/>
      </w:rPr>
    </w:lvl>
  </w:abstractNum>
  <w:abstractNum w:abstractNumId="1" w15:restartNumberingAfterBreak="0">
    <w:nsid w:val="58463D14"/>
    <w:multiLevelType w:val="multilevel"/>
    <w:tmpl w:val="52669B70"/>
    <w:lvl w:ilvl="0">
      <w:start w:val="1"/>
      <w:numFmt w:val="decimal"/>
      <w:lvlText w:val="%1."/>
      <w:lvlJc w:val="left"/>
      <w:pPr>
        <w:ind w:left="3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03" w:hanging="435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448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808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2528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2888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3248" w:hanging="108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3968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4328" w:hanging="1440"/>
      </w:pPr>
      <w:rPr>
        <w:rFonts w:eastAsia="Times New Roman" w:hint="default"/>
      </w:rPr>
    </w:lvl>
  </w:abstractNum>
  <w:abstractNum w:abstractNumId="2" w15:restartNumberingAfterBreak="0">
    <w:nsid w:val="6F4D2520"/>
    <w:multiLevelType w:val="multilevel"/>
    <w:tmpl w:val="52669B70"/>
    <w:lvl w:ilvl="0">
      <w:start w:val="1"/>
      <w:numFmt w:val="decimal"/>
      <w:lvlText w:val="%1."/>
      <w:lvlJc w:val="left"/>
      <w:pPr>
        <w:ind w:left="3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03" w:hanging="435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1448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808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2528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2888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3248" w:hanging="108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3968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4328" w:hanging="1440"/>
      </w:pPr>
      <w:rPr>
        <w:rFonts w:eastAsia="Times New Roman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230"/>
    <w:rsid w:val="000D2783"/>
    <w:rsid w:val="00B14230"/>
    <w:rsid w:val="00F9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166AF"/>
  <w15:chartTrackingRefBased/>
  <w15:docId w15:val="{5BC9601E-BF78-4EC3-A3AC-E20499B20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23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2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230"/>
    <w:rPr>
      <w:rFonts w:asciiTheme="majorHAnsi" w:eastAsiaTheme="majorEastAsia" w:hAnsiTheme="majorHAnsi" w:cstheme="majorBidi"/>
      <w:b/>
      <w:sz w:val="36"/>
      <w:szCs w:val="36"/>
      <w:lang w:val="en-US"/>
    </w:rPr>
  </w:style>
  <w:style w:type="paragraph" w:styleId="ListParagraph">
    <w:name w:val="List Paragraph"/>
    <w:basedOn w:val="Normal"/>
    <w:uiPriority w:val="34"/>
    <w:qFormat/>
    <w:rsid w:val="00B142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aufman</dc:creator>
  <cp:keywords/>
  <dc:description/>
  <cp:lastModifiedBy>Jessica Kaufman</cp:lastModifiedBy>
  <cp:revision>1</cp:revision>
  <dcterms:created xsi:type="dcterms:W3CDTF">2018-05-04T02:44:00Z</dcterms:created>
  <dcterms:modified xsi:type="dcterms:W3CDTF">2018-05-04T02:44:00Z</dcterms:modified>
</cp:coreProperties>
</file>